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3261"/>
        <w:gridCol w:w="708"/>
        <w:gridCol w:w="993"/>
        <w:gridCol w:w="567"/>
        <w:gridCol w:w="567"/>
        <w:gridCol w:w="567"/>
        <w:gridCol w:w="897"/>
        <w:gridCol w:w="1080"/>
        <w:gridCol w:w="7"/>
      </w:tblGrid>
      <w:tr w:rsidR="00913B34" w:rsidRPr="00032A22" w:rsidTr="00B57851">
        <w:tc>
          <w:tcPr>
            <w:tcW w:w="8647" w:type="dxa"/>
            <w:gridSpan w:val="9"/>
            <w:tcBorders>
              <w:bottom w:val="double" w:sz="4" w:space="0" w:color="auto"/>
            </w:tcBorders>
            <w:shd w:val="clear" w:color="auto" w:fill="auto"/>
          </w:tcPr>
          <w:p w:rsidR="00913B34" w:rsidRPr="00C878EE" w:rsidRDefault="00913B34" w:rsidP="00B57851">
            <w:pPr>
              <w:spacing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78E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able S1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</w:t>
            </w:r>
            <w:r w:rsidRPr="00C878EE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.</w:t>
            </w: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Interaction effect</w:t>
            </w:r>
            <w:r w:rsidR="00032A22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of</w:t>
            </w: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C878EE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032A22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nd CS </w:t>
            </w: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in the Combined </w:t>
            </w:r>
            <w:r w:rsidRPr="00C878EE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Risk group sample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</w:t>
            </w:r>
            <w:r w:rsidRPr="00C878EE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>on brain activation patterns during fear acquisition and extinction (cluster peak voxels are given).</w:t>
            </w:r>
          </w:p>
        </w:tc>
      </w:tr>
      <w:tr w:rsidR="00913B34" w:rsidRPr="00C878EE" w:rsidTr="00B57851">
        <w:tc>
          <w:tcPr>
            <w:tcW w:w="326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13B34" w:rsidRPr="00C878EE" w:rsidRDefault="00913B34" w:rsidP="00B57851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>Contrast/Region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13B34" w:rsidRPr="00C878EE" w:rsidRDefault="00913B34" w:rsidP="00B57851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>Sid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13B34" w:rsidRPr="00C878EE" w:rsidRDefault="00913B34" w:rsidP="00B57851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>Voxels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13B34" w:rsidRPr="00C878EE" w:rsidRDefault="00913B34" w:rsidP="00B57851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13B34" w:rsidRPr="00C878EE" w:rsidRDefault="00913B34" w:rsidP="00B57851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13B34" w:rsidRPr="00C878EE" w:rsidRDefault="00913B34" w:rsidP="00B57851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>z</w:t>
            </w:r>
          </w:p>
        </w:tc>
        <w:tc>
          <w:tcPr>
            <w:tcW w:w="8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13B34" w:rsidRPr="00C878EE" w:rsidRDefault="00913B34" w:rsidP="00B57851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78EE">
              <w:rPr>
                <w:rFonts w:asciiTheme="minorHAnsi" w:hAnsi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1087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13B34" w:rsidRPr="00C878EE" w:rsidRDefault="00A03DDF" w:rsidP="00A03DDF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 </w:t>
            </w:r>
            <w:r w:rsidRPr="00A03DDF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913B34" w:rsidRPr="00032A22" w:rsidTr="00B57851">
        <w:tc>
          <w:tcPr>
            <w:tcW w:w="8647" w:type="dxa"/>
            <w:gridSpan w:val="9"/>
            <w:shd w:val="clear" w:color="auto" w:fill="auto"/>
          </w:tcPr>
          <w:p w:rsidR="00913B34" w:rsidRPr="005A754D" w:rsidRDefault="00913B34" w:rsidP="00B57851">
            <w:pPr>
              <w:spacing w:before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b/>
                <w:sz w:val="20"/>
                <w:szCs w:val="20"/>
                <w:lang w:val="en-GB"/>
              </w:rPr>
              <w:t>Full acquisition: Risk &gt; No-Risk (</w:t>
            </w:r>
            <w:r w:rsidR="00B57851">
              <w:rPr>
                <w:rFonts w:ascii="Calibri" w:hAnsi="Calibri"/>
                <w:b/>
                <w:sz w:val="20"/>
                <w:szCs w:val="20"/>
                <w:lang w:val="en-GB"/>
              </w:rPr>
              <w:t>CS+</w:t>
            </w:r>
            <w:r w:rsidRPr="005A754D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&gt; CS-)</w:t>
            </w:r>
          </w:p>
        </w:tc>
      </w:tr>
      <w:tr w:rsidR="00913B34" w:rsidRPr="005F7ACA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="Calibri" w:hAnsi="Calibri"/>
                <w:sz w:val="20"/>
                <w:szCs w:val="20"/>
                <w:lang w:val="en-GB"/>
              </w:rPr>
              <w:t>Angular gyrus (4 mm dev.)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76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-5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3.88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5F7ACA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="Calibri" w:hAnsi="Calibri"/>
                <w:sz w:val="20"/>
                <w:szCs w:val="20"/>
                <w:lang w:val="en-GB"/>
              </w:rPr>
              <w:t>Angular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459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-3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-6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3.38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032A22" w:rsidTr="00B57851">
        <w:tc>
          <w:tcPr>
            <w:tcW w:w="8647" w:type="dxa"/>
            <w:gridSpan w:val="9"/>
            <w:shd w:val="clear" w:color="auto" w:fill="auto"/>
          </w:tcPr>
          <w:p w:rsidR="00913B34" w:rsidRPr="005A754D" w:rsidRDefault="00913B34" w:rsidP="00B57851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Full acquisition: R</w:t>
            </w:r>
            <w:r w:rsidR="00B5785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isk &gt; No-Risk (CS- &gt; CS+</w:t>
            </w:r>
            <w:r w:rsidRPr="005A754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)</w:t>
            </w: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                             </w:t>
            </w:r>
            <w:r w:rsidR="00B5785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               </w:t>
            </w: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        No differential activation</w:t>
            </w:r>
          </w:p>
        </w:tc>
      </w:tr>
      <w:tr w:rsidR="00913B34" w:rsidRPr="00032A22" w:rsidTr="00B57851">
        <w:tc>
          <w:tcPr>
            <w:tcW w:w="8647" w:type="dxa"/>
            <w:gridSpan w:val="9"/>
            <w:shd w:val="clear" w:color="auto" w:fill="auto"/>
          </w:tcPr>
          <w:p w:rsidR="00913B34" w:rsidRPr="005A754D" w:rsidRDefault="00913B34" w:rsidP="00B57851">
            <w:pPr>
              <w:spacing w:before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Early acquisit</w:t>
            </w:r>
            <w:r w:rsidR="00B5785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ion: Risk &gt; no-risk (CS+</w:t>
            </w:r>
            <w:r w:rsidRPr="005A754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&gt; CS-)</w:t>
            </w:r>
          </w:p>
        </w:tc>
      </w:tr>
      <w:tr w:rsidR="00913B34" w:rsidRPr="00C878EE" w:rsidTr="00B57851">
        <w:tc>
          <w:tcPr>
            <w:tcW w:w="3261" w:type="dxa"/>
            <w:shd w:val="clear" w:color="auto" w:fill="auto"/>
          </w:tcPr>
          <w:p w:rsidR="00913B34" w:rsidRPr="005A754D" w:rsidRDefault="00913B34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Angular gyrus (5.66 mm dev.)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51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5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.09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032A22" w:rsidTr="00B57851">
        <w:tc>
          <w:tcPr>
            <w:tcW w:w="8647" w:type="dxa"/>
            <w:gridSpan w:val="9"/>
            <w:shd w:val="clear" w:color="auto" w:fill="auto"/>
          </w:tcPr>
          <w:p w:rsidR="00913B34" w:rsidRPr="005A754D" w:rsidRDefault="00913B34" w:rsidP="00B57851">
            <w:pPr>
              <w:spacing w:before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Early acquisition: R</w:t>
            </w:r>
            <w:r w:rsidR="00B5785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isk &gt; no-risk (CS- &gt; CS+</w:t>
            </w:r>
            <w:r w:rsidRPr="005A754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)</w:t>
            </w:r>
          </w:p>
        </w:tc>
      </w:tr>
      <w:tr w:rsidR="00913B34" w:rsidRPr="00AA6593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Postcentr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0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4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.65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AA6593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Middle tempor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53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2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22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.25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AA6593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Middle cingulate gyrus</w:t>
            </w:r>
            <w:r w:rsidR="00913B34" w:rsidRPr="005A754D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158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2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.04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AA6593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Middle occipit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02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4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8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96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AA6593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52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3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80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86C29" w:rsidRPr="00AA6593" w:rsidTr="00B57851">
        <w:tc>
          <w:tcPr>
            <w:tcW w:w="3261" w:type="dxa"/>
            <w:shd w:val="clear" w:color="auto" w:fill="auto"/>
          </w:tcPr>
          <w:p w:rsidR="00A86C29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proofErr w:type="spellStart"/>
            <w:r w:rsidR="00A86C29">
              <w:rPr>
                <w:rFonts w:asciiTheme="minorHAnsi" w:hAnsiTheme="minorHAnsi"/>
                <w:sz w:val="20"/>
                <w:szCs w:val="20"/>
                <w:lang w:val="en-GB"/>
              </w:rPr>
              <w:t>Suppementary</w:t>
            </w:r>
            <w:proofErr w:type="spellEnd"/>
            <w:r w:rsidR="00A86C2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motor area*</w:t>
            </w:r>
          </w:p>
        </w:tc>
        <w:tc>
          <w:tcPr>
            <w:tcW w:w="708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-20</w:t>
            </w:r>
          </w:p>
        </w:tc>
        <w:tc>
          <w:tcPr>
            <w:tcW w:w="567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897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3.78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016</w:t>
            </w:r>
          </w:p>
        </w:tc>
      </w:tr>
      <w:tr w:rsidR="00913B34" w:rsidRPr="00AA6593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Amygdala</w:t>
            </w:r>
            <w:r w:rsidR="00913B34" w:rsidRPr="005A754D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7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18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58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AA6593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mygdala 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853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22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2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18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56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86C29" w:rsidRPr="00C878EE" w:rsidTr="00B57851">
        <w:tc>
          <w:tcPr>
            <w:tcW w:w="3261" w:type="dxa"/>
            <w:shd w:val="clear" w:color="auto" w:fill="auto"/>
          </w:tcPr>
          <w:p w:rsidR="00A86C29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A86C29">
              <w:rPr>
                <w:rFonts w:asciiTheme="minorHAnsi" w:hAnsiTheme="minorHAnsi"/>
                <w:sz w:val="20"/>
                <w:szCs w:val="20"/>
                <w:lang w:val="en-GB"/>
              </w:rPr>
              <w:t>Supplementary motor area*</w:t>
            </w:r>
          </w:p>
        </w:tc>
        <w:tc>
          <w:tcPr>
            <w:tcW w:w="708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897" w:type="dxa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3,51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A86C29" w:rsidRPr="005A754D" w:rsidRDefault="00A86C29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035</w:t>
            </w:r>
          </w:p>
        </w:tc>
      </w:tr>
      <w:tr w:rsidR="00913B34" w:rsidRPr="00C878EE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proofErr w:type="spellStart"/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Precuneu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23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5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00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0.001</w:t>
            </w:r>
          </w:p>
        </w:tc>
      </w:tr>
      <w:tr w:rsidR="00913B34" w:rsidRPr="00032A22" w:rsidTr="00B57851">
        <w:tc>
          <w:tcPr>
            <w:tcW w:w="8647" w:type="dxa"/>
            <w:gridSpan w:val="9"/>
            <w:shd w:val="clear" w:color="auto" w:fill="auto"/>
          </w:tcPr>
          <w:p w:rsidR="00913B34" w:rsidRPr="005A754D" w:rsidRDefault="00913B34" w:rsidP="00B57851">
            <w:pPr>
              <w:spacing w:before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Late acquisi</w:t>
            </w:r>
            <w:r w:rsidR="00B5785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ion: Risk &gt; no-risk (CS+</w:t>
            </w:r>
            <w:r w:rsidRPr="005A754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&gt; CS-)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Middle tempor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132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6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5.57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proofErr w:type="spellStart"/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olandic</w:t>
            </w:r>
            <w:proofErr w:type="spellEnd"/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operculum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02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1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.63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Posterior cingulate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10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4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.35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 </w:t>
            </w:r>
            <w:r w:rsidR="00A03DDF">
              <w:rPr>
                <w:rFonts w:ascii="Calibri" w:hAnsi="Calibri"/>
                <w:sz w:val="20"/>
                <w:szCs w:val="20"/>
                <w:lang w:val="en-GB"/>
              </w:rPr>
              <w:t>Hippocampus*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-22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-10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3.90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0.005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Anterior cingulate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5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70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A03DDF">
              <w:rPr>
                <w:rFonts w:asciiTheme="minorHAnsi" w:hAnsiTheme="minorHAnsi"/>
                <w:sz w:val="20"/>
                <w:szCs w:val="20"/>
                <w:lang w:val="en-GB"/>
              </w:rPr>
              <w:t>Anterior cingulate gyrus*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61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0.023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Middle tempor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662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5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5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27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Superior pariet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21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2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6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57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Postcentr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5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1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53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Inferior pariet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16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2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37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7D0EA4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535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3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3.18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3B34" w:rsidRPr="00C878EE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="00913B34" w:rsidRPr="005A754D">
              <w:rPr>
                <w:rFonts w:asciiTheme="minorHAnsi" w:hAnsiTheme="minorHAnsi"/>
                <w:sz w:val="20"/>
                <w:szCs w:val="20"/>
                <w:lang w:val="en-GB"/>
              </w:rPr>
              <w:t>Superior temporal gyrus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25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46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8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-14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2.95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A754D">
              <w:rPr>
                <w:rFonts w:asciiTheme="minorHAnsi" w:hAnsiTheme="minorHAnsi"/>
                <w:sz w:val="20"/>
                <w:szCs w:val="20"/>
                <w:lang w:val="en-GB"/>
              </w:rPr>
              <w:t>0.002</w:t>
            </w:r>
          </w:p>
        </w:tc>
      </w:tr>
      <w:tr w:rsidR="00913B34" w:rsidRPr="00032A22" w:rsidTr="00B57851">
        <w:tc>
          <w:tcPr>
            <w:tcW w:w="8647" w:type="dxa"/>
            <w:gridSpan w:val="9"/>
            <w:shd w:val="clear" w:color="auto" w:fill="auto"/>
          </w:tcPr>
          <w:p w:rsidR="00913B34" w:rsidRPr="005A754D" w:rsidRDefault="00913B34" w:rsidP="00B57851">
            <w:pPr>
              <w:spacing w:before="120" w:after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b/>
                <w:sz w:val="20"/>
                <w:szCs w:val="20"/>
                <w:lang w:val="en-GB"/>
              </w:rPr>
              <w:t>Late acquisition: R</w:t>
            </w:r>
            <w:r w:rsidR="00B57851">
              <w:rPr>
                <w:rFonts w:ascii="Calibri" w:hAnsi="Calibri"/>
                <w:b/>
                <w:sz w:val="20"/>
                <w:szCs w:val="20"/>
                <w:lang w:val="en-GB"/>
              </w:rPr>
              <w:t>isk &gt; no-risk (CS- &gt; CS+</w:t>
            </w:r>
            <w:r w:rsidRPr="005A754D">
              <w:rPr>
                <w:rFonts w:ascii="Calibri" w:hAnsi="Calibri"/>
                <w:b/>
                <w:sz w:val="20"/>
                <w:szCs w:val="20"/>
                <w:lang w:val="en-GB"/>
              </w:rPr>
              <w:t>)</w:t>
            </w: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 xml:space="preserve">                    </w:t>
            </w:r>
            <w:r w:rsidR="00B57851">
              <w:rPr>
                <w:rFonts w:ascii="Calibri" w:hAnsi="Calibri"/>
                <w:sz w:val="20"/>
                <w:szCs w:val="20"/>
                <w:lang w:val="en-GB"/>
              </w:rPr>
              <w:t xml:space="preserve">  </w:t>
            </w: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 xml:space="preserve">                                           No differential activation</w:t>
            </w:r>
          </w:p>
        </w:tc>
      </w:tr>
      <w:tr w:rsidR="00913B34" w:rsidRPr="00032A22" w:rsidTr="00B57851">
        <w:tc>
          <w:tcPr>
            <w:tcW w:w="8647" w:type="dxa"/>
            <w:gridSpan w:val="9"/>
            <w:shd w:val="clear" w:color="auto" w:fill="auto"/>
          </w:tcPr>
          <w:p w:rsidR="00913B34" w:rsidRPr="005A754D" w:rsidRDefault="00913B34" w:rsidP="00B57851">
            <w:pPr>
              <w:spacing w:before="120" w:after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b/>
                <w:sz w:val="20"/>
                <w:szCs w:val="20"/>
                <w:lang w:val="en-GB"/>
              </w:rPr>
              <w:t>Full extinct</w:t>
            </w:r>
            <w:r w:rsidR="00B57851">
              <w:rPr>
                <w:rFonts w:ascii="Calibri" w:hAnsi="Calibri"/>
                <w:b/>
                <w:sz w:val="20"/>
                <w:szCs w:val="20"/>
                <w:lang w:val="en-GB"/>
              </w:rPr>
              <w:t>ion: Risk &gt; No-Risk (CS+</w:t>
            </w:r>
            <w:r w:rsidRPr="005A754D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&gt; CS-)</w:t>
            </w: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 xml:space="preserve">                                            </w:t>
            </w:r>
            <w:r w:rsidR="00B57851">
              <w:rPr>
                <w:rFonts w:ascii="Calibri" w:hAnsi="Calibri"/>
                <w:sz w:val="20"/>
                <w:szCs w:val="20"/>
                <w:lang w:val="en-GB"/>
              </w:rPr>
              <w:t xml:space="preserve">                </w:t>
            </w: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 xml:space="preserve">      No differential activation</w:t>
            </w:r>
          </w:p>
        </w:tc>
      </w:tr>
      <w:tr w:rsidR="00913B34" w:rsidRPr="00032A22" w:rsidTr="00B57851">
        <w:tc>
          <w:tcPr>
            <w:tcW w:w="8647" w:type="dxa"/>
            <w:gridSpan w:val="9"/>
            <w:shd w:val="clear" w:color="auto" w:fill="auto"/>
          </w:tcPr>
          <w:p w:rsidR="00913B34" w:rsidRPr="005A754D" w:rsidRDefault="00913B34" w:rsidP="00B57851">
            <w:pPr>
              <w:spacing w:before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b/>
                <w:sz w:val="20"/>
                <w:szCs w:val="20"/>
                <w:lang w:val="en-GB"/>
              </w:rPr>
              <w:t>Full extinction: Risk &gt;</w:t>
            </w:r>
            <w:r w:rsidR="00B5785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No-Risk (CS- &gt; CS+</w:t>
            </w:r>
            <w:r w:rsidRPr="005A754D">
              <w:rPr>
                <w:rFonts w:ascii="Calibri" w:hAnsi="Calibri"/>
                <w:b/>
                <w:sz w:val="20"/>
                <w:szCs w:val="20"/>
                <w:lang w:val="en-GB"/>
              </w:rPr>
              <w:t>)</w:t>
            </w:r>
          </w:p>
        </w:tc>
      </w:tr>
      <w:tr w:rsidR="00913B34" w:rsidRPr="005A754D" w:rsidTr="00B57851">
        <w:tc>
          <w:tcPr>
            <w:tcW w:w="3261" w:type="dxa"/>
            <w:shd w:val="clear" w:color="auto" w:fill="auto"/>
          </w:tcPr>
          <w:p w:rsidR="00913B34" w:rsidRPr="005A754D" w:rsidRDefault="00032A22" w:rsidP="00B57851">
            <w:pPr>
              <w:spacing w:after="12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 </w:t>
            </w:r>
            <w:bookmarkStart w:id="0" w:name="_GoBack"/>
            <w:bookmarkEnd w:id="0"/>
            <w:r w:rsidR="00A03DDF">
              <w:rPr>
                <w:rFonts w:ascii="Calibri" w:hAnsi="Calibri"/>
                <w:sz w:val="20"/>
                <w:szCs w:val="20"/>
                <w:lang w:val="en-GB"/>
              </w:rPr>
              <w:t>Anterior cingulate gyrus*</w:t>
            </w:r>
          </w:p>
        </w:tc>
        <w:tc>
          <w:tcPr>
            <w:tcW w:w="708" w:type="dxa"/>
            <w:shd w:val="clear" w:color="auto" w:fill="auto"/>
          </w:tcPr>
          <w:p w:rsidR="00913B34" w:rsidRPr="005A754D" w:rsidRDefault="00913B34" w:rsidP="00B57851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913B34" w:rsidRPr="005A754D" w:rsidRDefault="00913B34" w:rsidP="00B57851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:rsidR="00913B34" w:rsidRPr="005A754D" w:rsidRDefault="00913B34" w:rsidP="00B57851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897" w:type="dxa"/>
            <w:shd w:val="clear" w:color="auto" w:fill="auto"/>
          </w:tcPr>
          <w:p w:rsidR="00913B34" w:rsidRPr="005A754D" w:rsidRDefault="00913B34" w:rsidP="00B57851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3.33</w:t>
            </w:r>
          </w:p>
        </w:tc>
        <w:tc>
          <w:tcPr>
            <w:tcW w:w="1087" w:type="dxa"/>
            <w:gridSpan w:val="2"/>
            <w:shd w:val="clear" w:color="auto" w:fill="auto"/>
          </w:tcPr>
          <w:p w:rsidR="00913B34" w:rsidRPr="005A754D" w:rsidRDefault="00913B34" w:rsidP="00B57851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5A754D">
              <w:rPr>
                <w:rFonts w:ascii="Calibri" w:hAnsi="Calibri"/>
                <w:sz w:val="20"/>
                <w:szCs w:val="20"/>
                <w:lang w:val="en-GB"/>
              </w:rPr>
              <w:t>0.044</w:t>
            </w:r>
          </w:p>
        </w:tc>
      </w:tr>
      <w:tr w:rsidR="00913B34" w:rsidRPr="00032A22" w:rsidTr="00B57851">
        <w:trPr>
          <w:gridAfter w:val="1"/>
          <w:wAfter w:w="7" w:type="dxa"/>
        </w:trPr>
        <w:tc>
          <w:tcPr>
            <w:tcW w:w="864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A03DDF" w:rsidRDefault="00913B34" w:rsidP="00A03DDF">
            <w:pPr>
              <w:spacing w:before="12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mbined Risk group status was defined as </w:t>
            </w:r>
            <w:r w:rsidR="007F041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arrying </w:t>
            </w:r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 least one risk allele in one out of four SNPs (</w:t>
            </w:r>
            <w:proofErr w:type="spellStart"/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s</w:t>
            </w:r>
            <w:proofErr w:type="spellEnd"/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7688285: G/A with A allele as risk allele, rs17035763: G/A with A allele as risk allele, rs191260602: A/G with G allele as risk allele, and rs78726293: T/A with A allele as risk allele).</w:t>
            </w:r>
            <w:r w:rsidRPr="00610966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864367">
              <w:rPr>
                <w:rFonts w:asciiTheme="minorHAnsi" w:hAnsiTheme="minorHAnsi"/>
                <w:sz w:val="16"/>
                <w:szCs w:val="16"/>
                <w:lang w:val="en-GB"/>
              </w:rPr>
              <w:t>CS: conditioned stimulus; CS+: CS that is followed by an unconditioned stimulus (reinforcement rate: 50%; only unpaired CS+ were included in the analysis); CS-: CS that is never followed by the US; early acquisition/extinction: first half of the respective</w:t>
            </w:r>
            <w:r w:rsidRPr="0061226B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phase including eight trials per stimulus; late acquisition/extinction second half of the respective phase (including eight trials per stimulus);  L: left; R: right; voxel: number of voxels per cluster; x, y, </w:t>
            </w:r>
            <w:r w:rsidRPr="00237D21">
              <w:rPr>
                <w:rFonts w:asciiTheme="minorHAnsi" w:hAnsiTheme="minorHAnsi"/>
                <w:sz w:val="16"/>
                <w:szCs w:val="16"/>
                <w:lang w:val="en-GB"/>
              </w:rPr>
              <w:t>z: MN</w:t>
            </w:r>
            <w:r w:rsidRPr="005B643E">
              <w:rPr>
                <w:rFonts w:asciiTheme="minorHAnsi" w:hAnsiTheme="minorHAnsi"/>
                <w:sz w:val="16"/>
                <w:szCs w:val="16"/>
                <w:lang w:val="en-GB"/>
              </w:rPr>
              <w:t>I coordinates; dev.</w:t>
            </w:r>
            <w:r w:rsidR="00A03DDF">
              <w:rPr>
                <w:rFonts w:asciiTheme="minorHAnsi" w:hAnsiTheme="minorHAnsi"/>
                <w:sz w:val="16"/>
                <w:szCs w:val="16"/>
                <w:lang w:val="en-GB"/>
              </w:rPr>
              <w:t>: d</w:t>
            </w:r>
            <w:r w:rsidRPr="005B643E">
              <w:rPr>
                <w:rFonts w:asciiTheme="minorHAnsi" w:hAnsiTheme="minorHAnsi"/>
                <w:sz w:val="16"/>
                <w:szCs w:val="16"/>
                <w:lang w:val="en-GB"/>
              </w:rPr>
              <w:t>eviation (in mm) from the identified anatomical structure using anatomic automatic labelling (</w:t>
            </w:r>
            <w:proofErr w:type="spellStart"/>
            <w:r w:rsidRPr="005B643E">
              <w:rPr>
                <w:rFonts w:asciiTheme="minorHAnsi" w:hAnsiTheme="minorHAnsi"/>
                <w:sz w:val="16"/>
                <w:szCs w:val="16"/>
                <w:lang w:val="en-GB"/>
              </w:rPr>
              <w:t>aal</w:t>
            </w:r>
            <w:proofErr w:type="spellEnd"/>
            <w:r w:rsidRPr="005B643E">
              <w:rPr>
                <w:rFonts w:asciiTheme="minorHAnsi" w:hAnsiTheme="minorHAnsi"/>
                <w:sz w:val="16"/>
                <w:szCs w:val="16"/>
                <w:lang w:val="en-GB"/>
              </w:rPr>
              <w:t>).</w:t>
            </w:r>
            <w:r w:rsidRPr="005B643E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Please note: due to </w:t>
            </w:r>
            <w:proofErr w:type="spellStart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trendwise</w:t>
            </w:r>
            <w:proofErr w:type="spellEnd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differences in Combined Risk groups in mean age (see Table S5)</w:t>
            </w:r>
            <w:proofErr w:type="gramStart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,</w:t>
            </w:r>
            <w:proofErr w:type="gramEnd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age instead of BDI II was used as a covariate in the 2</w:t>
            </w:r>
            <w:r w:rsidRPr="00610966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nd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level fMRI analysis. </w:t>
            </w:r>
          </w:p>
          <w:p w:rsidR="00913B34" w:rsidRPr="0061226B" w:rsidRDefault="00913B34" w:rsidP="00A03DD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864367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61226B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Cluster including the right anterior cingulate gyrus;</w:t>
            </w:r>
            <w:r w:rsidRPr="00237D21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 xml:space="preserve"> 3</w:t>
            </w:r>
            <w:r w:rsidRPr="005B643E">
              <w:rPr>
                <w:rFonts w:asciiTheme="minorHAnsi" w:hAnsiTheme="minorHAnsi"/>
                <w:sz w:val="16"/>
                <w:szCs w:val="16"/>
                <w:lang w:val="en-GB"/>
              </w:rPr>
              <w:t>cluster in</w:t>
            </w:r>
            <w:r w:rsidR="00A03DDF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cluding right insula; </w:t>
            </w:r>
            <w:r w:rsidR="00A03DDF" w:rsidRPr="00A03DDF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</w:t>
            </w:r>
            <w:r w:rsidR="00A03DDF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5B643E">
              <w:rPr>
                <w:rFonts w:asciiTheme="minorHAnsi" w:hAnsiTheme="minorHAnsi"/>
                <w:sz w:val="16"/>
                <w:szCs w:val="16"/>
                <w:lang w:val="en-GB"/>
              </w:rPr>
              <w:t>p &lt; 0.005 (</w:t>
            </w:r>
            <w:proofErr w:type="spellStart"/>
            <w:r w:rsidRPr="005B643E">
              <w:rPr>
                <w:rFonts w:asciiTheme="minorHAnsi" w:hAnsiTheme="minorHAnsi"/>
                <w:sz w:val="16"/>
                <w:szCs w:val="16"/>
                <w:lang w:val="en-GB"/>
              </w:rPr>
              <w:t>uncorr</w:t>
            </w:r>
            <w:proofErr w:type="spellEnd"/>
            <w:r w:rsidRPr="005B643E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.) with a minimum cluster size of 142 contiguous voxels, indicating to correct for multiple comparisons at p &lt;0.05.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* Small volume correction using </w:t>
            </w:r>
            <w:proofErr w:type="spellStart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aal</w:t>
            </w:r>
            <w:proofErr w:type="spellEnd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masks (FWE correction at p &lt; 0.05) with a cluster forming threshold of p &lt; 0.001.</w:t>
            </w:r>
            <w:r w:rsidRPr="00864367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61226B">
              <w:rPr>
                <w:rFonts w:asciiTheme="minorHAnsi" w:hAnsiTheme="minorHAnsi"/>
                <w:sz w:val="16"/>
                <w:szCs w:val="16"/>
                <w:lang w:val="en-GB"/>
              </w:rPr>
              <w:t>No significant clusters were detected for the early or late extinction phase.</w:t>
            </w:r>
          </w:p>
        </w:tc>
      </w:tr>
    </w:tbl>
    <w:p w:rsidR="00C62932" w:rsidRPr="00913B34" w:rsidRDefault="00C62932">
      <w:pPr>
        <w:rPr>
          <w:lang w:val="en-US"/>
        </w:rPr>
      </w:pPr>
    </w:p>
    <w:sectPr w:rsidR="00C62932" w:rsidRPr="00913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B34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2A22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E5A"/>
    <w:rsid w:val="0031446C"/>
    <w:rsid w:val="00314D53"/>
    <w:rsid w:val="00316AC1"/>
    <w:rsid w:val="00316B3F"/>
    <w:rsid w:val="0032497E"/>
    <w:rsid w:val="00325955"/>
    <w:rsid w:val="003273C3"/>
    <w:rsid w:val="003308E8"/>
    <w:rsid w:val="00331095"/>
    <w:rsid w:val="00333002"/>
    <w:rsid w:val="00337F23"/>
    <w:rsid w:val="00340026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DF2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ABF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0C80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411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3B34"/>
    <w:rsid w:val="009161A5"/>
    <w:rsid w:val="009229C2"/>
    <w:rsid w:val="0092354A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6871"/>
    <w:rsid w:val="009F7F92"/>
    <w:rsid w:val="00A0060D"/>
    <w:rsid w:val="00A018DE"/>
    <w:rsid w:val="00A035F9"/>
    <w:rsid w:val="00A03A47"/>
    <w:rsid w:val="00A03DDF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86C29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851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93B2F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3B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3B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9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1CA307-AE00-4559-9B47-A846F409F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4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4</cp:revision>
  <dcterms:created xsi:type="dcterms:W3CDTF">2017-05-14T10:45:00Z</dcterms:created>
  <dcterms:modified xsi:type="dcterms:W3CDTF">2017-08-11T14:56:00Z</dcterms:modified>
</cp:coreProperties>
</file>